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A7A" w:rsidRDefault="00A85A7A">
      <w:pPr>
        <w:rPr>
          <w:rFonts w:cs="Times New Roman"/>
          <w:b/>
          <w:szCs w:val="24"/>
          <w:lang w:eastAsia="zh-CN"/>
        </w:rPr>
      </w:pPr>
      <w:bookmarkStart w:id="0" w:name="_GoBack"/>
      <w:bookmarkEnd w:id="0"/>
    </w:p>
    <w:p w:rsidR="00A85A7A" w:rsidRDefault="00536087">
      <w:pPr>
        <w:spacing w:line="48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l Table </w:t>
      </w:r>
      <w:r>
        <w:rPr>
          <w:rFonts w:cs="Times New Roman"/>
          <w:b/>
          <w:szCs w:val="24"/>
          <w:lang w:eastAsia="zh-CN"/>
        </w:rPr>
        <w:t>1. Classification of Socially Responsible, Emotionally Intelligent and Leadership Practices Scale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515"/>
        <w:gridCol w:w="3952"/>
        <w:gridCol w:w="1598"/>
        <w:gridCol w:w="1140"/>
        <w:gridCol w:w="1332"/>
        <w:gridCol w:w="3418"/>
      </w:tblGrid>
      <w:tr w:rsidR="00A85A7A">
        <w:trPr>
          <w:trHeight w:hRule="exact" w:val="454"/>
        </w:trPr>
        <w:tc>
          <w:tcPr>
            <w:tcW w:w="9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Scale name</w:t>
            </w:r>
          </w:p>
        </w:tc>
        <w:tc>
          <w:tcPr>
            <w:tcW w:w="14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High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Medium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Low</w:t>
            </w:r>
          </w:p>
        </w:tc>
        <w:tc>
          <w:tcPr>
            <w:tcW w:w="10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Mean(SD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SRL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nsciousness of sel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2-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3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5.19(4.8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ngruenc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2-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2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8.84(4.07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mmitmen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4-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2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5.27(3.56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llabor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0-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3.46(4.7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mmon Purpo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4-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3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8.39(5.31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ntroversy with Civili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53-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5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43.6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0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(5.16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itizenship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9-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2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3.76(5.01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hang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5-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3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9.75(5.58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tot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gt;3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19-2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&lt;26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78.27(34.74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EILI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onsciousness of context/self/oth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5-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6-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8-2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2.12(5.53)/33.82(4.95)/33.48(5.38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tot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05-1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78-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4-7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99.42(15.2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SLPI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Model the wa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5-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1-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7-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5.26(3.9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Inspire a shared vis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4-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9-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4-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5.2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0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(4.0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Challenge the proces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4-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9-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4-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4.85(4.15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Enable others to ac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6-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3-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8-2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5.31(3.74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Encourage the hear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6-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22-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7-2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5.36(3.99)</w:t>
            </w:r>
          </w:p>
        </w:tc>
      </w:tr>
      <w:tr w:rsidR="00A85A7A">
        <w:trPr>
          <w:trHeight w:hRule="exact" w:val="454"/>
        </w:trPr>
        <w:tc>
          <w:tcPr>
            <w:tcW w:w="9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A85A7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tota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25-1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104-1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5A7A" w:rsidRDefault="0053608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80-9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85A7A" w:rsidRDefault="00536087">
            <w:pPr>
              <w:jc w:val="center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25.96(19.4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0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)</w:t>
            </w:r>
          </w:p>
        </w:tc>
      </w:tr>
    </w:tbl>
    <w:p w:rsidR="00A85A7A" w:rsidRDefault="00536087">
      <w:pPr>
        <w:spacing w:line="480" w:lineRule="auto"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 xml:space="preserve">Supplemental Table 1 shows the scores of </w:t>
      </w:r>
      <w:r>
        <w:rPr>
          <w:rFonts w:cs="Times New Roman"/>
          <w:bCs/>
          <w:szCs w:val="24"/>
          <w:lang w:eastAsia="zh-CN"/>
        </w:rPr>
        <w:t>SRLS, EILI, and SLPI and their different dimensions and the classification details.</w:t>
      </w:r>
    </w:p>
    <w:sectPr w:rsidR="00A85A7A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087" w:rsidRDefault="00536087">
      <w:pPr>
        <w:spacing w:before="0" w:after="0"/>
      </w:pPr>
      <w:r>
        <w:separator/>
      </w:r>
    </w:p>
  </w:endnote>
  <w:endnote w:type="continuationSeparator" w:id="0">
    <w:p w:rsidR="00536087" w:rsidRDefault="005360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5A7A" w:rsidRDefault="0053608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85A7A" w:rsidRDefault="0053608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2574FD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A85A7A" w:rsidRDefault="0053608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2574FD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087" w:rsidRDefault="00536087">
      <w:pPr>
        <w:spacing w:before="0" w:after="0"/>
      </w:pPr>
      <w:r>
        <w:separator/>
      </w:r>
    </w:p>
  </w:footnote>
  <w:footnote w:type="continuationSeparator" w:id="0">
    <w:p w:rsidR="00536087" w:rsidRDefault="0053608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xZGJkNGMzNWE4MGY4MzcxNmQ0ZDlkZmRhYWY5MzUifQ=="/>
  </w:docVars>
  <w:rsids>
    <w:rsidRoot w:val="00A85A7A"/>
    <w:rsid w:val="002574FD"/>
    <w:rsid w:val="00536087"/>
    <w:rsid w:val="008B1380"/>
    <w:rsid w:val="00A85A7A"/>
    <w:rsid w:val="01B14C06"/>
    <w:rsid w:val="020559EC"/>
    <w:rsid w:val="04376C03"/>
    <w:rsid w:val="04D93F49"/>
    <w:rsid w:val="05450DB7"/>
    <w:rsid w:val="06BA11A8"/>
    <w:rsid w:val="06F34D29"/>
    <w:rsid w:val="072B153E"/>
    <w:rsid w:val="07334BE8"/>
    <w:rsid w:val="07FF3F1D"/>
    <w:rsid w:val="08270ED8"/>
    <w:rsid w:val="08A43EA7"/>
    <w:rsid w:val="08B15996"/>
    <w:rsid w:val="08C379EB"/>
    <w:rsid w:val="08E66B7C"/>
    <w:rsid w:val="08F024B8"/>
    <w:rsid w:val="091771B6"/>
    <w:rsid w:val="092031E4"/>
    <w:rsid w:val="09972933"/>
    <w:rsid w:val="0B825707"/>
    <w:rsid w:val="0C205D99"/>
    <w:rsid w:val="0CF449BB"/>
    <w:rsid w:val="0DD13E03"/>
    <w:rsid w:val="0EA32E48"/>
    <w:rsid w:val="10795489"/>
    <w:rsid w:val="13930EFB"/>
    <w:rsid w:val="142E7D06"/>
    <w:rsid w:val="156622D7"/>
    <w:rsid w:val="176F2E6E"/>
    <w:rsid w:val="17AF3FF2"/>
    <w:rsid w:val="1837588E"/>
    <w:rsid w:val="18644B40"/>
    <w:rsid w:val="18E21523"/>
    <w:rsid w:val="1BB13E9C"/>
    <w:rsid w:val="1BE0460E"/>
    <w:rsid w:val="1C7C1529"/>
    <w:rsid w:val="1D970CFC"/>
    <w:rsid w:val="1ED30959"/>
    <w:rsid w:val="1EE267D0"/>
    <w:rsid w:val="1EED01A0"/>
    <w:rsid w:val="1F02211F"/>
    <w:rsid w:val="20331E01"/>
    <w:rsid w:val="20D03887"/>
    <w:rsid w:val="216A69A6"/>
    <w:rsid w:val="21F11323"/>
    <w:rsid w:val="2942641F"/>
    <w:rsid w:val="2A0D09A4"/>
    <w:rsid w:val="2ACD642A"/>
    <w:rsid w:val="2B7A1136"/>
    <w:rsid w:val="2B8802AA"/>
    <w:rsid w:val="2D964B2C"/>
    <w:rsid w:val="2DE70DBB"/>
    <w:rsid w:val="2DEC76D6"/>
    <w:rsid w:val="321921D0"/>
    <w:rsid w:val="356E5B3C"/>
    <w:rsid w:val="3597405E"/>
    <w:rsid w:val="35C85966"/>
    <w:rsid w:val="36EB411A"/>
    <w:rsid w:val="37733392"/>
    <w:rsid w:val="3EC64B8E"/>
    <w:rsid w:val="3F7153F9"/>
    <w:rsid w:val="409E232E"/>
    <w:rsid w:val="41616784"/>
    <w:rsid w:val="422B2749"/>
    <w:rsid w:val="42C461A0"/>
    <w:rsid w:val="43A300D6"/>
    <w:rsid w:val="43B72421"/>
    <w:rsid w:val="43E00C59"/>
    <w:rsid w:val="44D9442F"/>
    <w:rsid w:val="45A6676D"/>
    <w:rsid w:val="45A85DC1"/>
    <w:rsid w:val="49380D36"/>
    <w:rsid w:val="4A3C51B1"/>
    <w:rsid w:val="4BAC6BB7"/>
    <w:rsid w:val="4D6E2F78"/>
    <w:rsid w:val="4D785BA5"/>
    <w:rsid w:val="500876B4"/>
    <w:rsid w:val="5089344E"/>
    <w:rsid w:val="516E2F57"/>
    <w:rsid w:val="51E30295"/>
    <w:rsid w:val="55C24A5E"/>
    <w:rsid w:val="565B655C"/>
    <w:rsid w:val="56E66275"/>
    <w:rsid w:val="56EA18C1"/>
    <w:rsid w:val="58B51F8B"/>
    <w:rsid w:val="59B8192D"/>
    <w:rsid w:val="5B760FAF"/>
    <w:rsid w:val="5C075B9C"/>
    <w:rsid w:val="5EB93F9B"/>
    <w:rsid w:val="5EC80FAF"/>
    <w:rsid w:val="5EE017FC"/>
    <w:rsid w:val="603B318E"/>
    <w:rsid w:val="61151C31"/>
    <w:rsid w:val="635B158F"/>
    <w:rsid w:val="64DA2F81"/>
    <w:rsid w:val="657D13E8"/>
    <w:rsid w:val="66D87988"/>
    <w:rsid w:val="68692862"/>
    <w:rsid w:val="6A771994"/>
    <w:rsid w:val="6A9E2C97"/>
    <w:rsid w:val="6B6A3BD9"/>
    <w:rsid w:val="6BC04E8F"/>
    <w:rsid w:val="6D1A3941"/>
    <w:rsid w:val="6D575111"/>
    <w:rsid w:val="6F2207F8"/>
    <w:rsid w:val="6F5E3175"/>
    <w:rsid w:val="706A51B9"/>
    <w:rsid w:val="70B8410C"/>
    <w:rsid w:val="70C54537"/>
    <w:rsid w:val="72825083"/>
    <w:rsid w:val="759322D3"/>
    <w:rsid w:val="75F851D4"/>
    <w:rsid w:val="79F44681"/>
    <w:rsid w:val="7A402C58"/>
    <w:rsid w:val="7BAC7D7B"/>
    <w:rsid w:val="7C8B294F"/>
    <w:rsid w:val="7DF03819"/>
    <w:rsid w:val="7F55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5895A78-8A8E-4CED-9936-20597154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cs="SimSu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越</dc:creator>
  <cp:lastModifiedBy>Rili Muralidharan</cp:lastModifiedBy>
  <cp:revision>2</cp:revision>
  <cp:lastPrinted>2023-10-17T04:29:00Z</cp:lastPrinted>
  <dcterms:created xsi:type="dcterms:W3CDTF">2023-11-26T02:06:00Z</dcterms:created>
  <dcterms:modified xsi:type="dcterms:W3CDTF">2023-11-2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9A600123FF545DA96B9B6CA046FE0B7</vt:lpwstr>
  </property>
</Properties>
</file>